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top 10 ci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rticles in the neoadjuvant immunotherapy of non-small cell lung canc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114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4403"/>
        <w:gridCol w:w="4402"/>
        <w:gridCol w:w="18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44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</w:t>
            </w:r>
          </w:p>
        </w:tc>
        <w:tc>
          <w:tcPr>
            <w:tcW w:w="44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, Journal</w:t>
            </w:r>
          </w:p>
        </w:tc>
        <w:tc>
          <w:tcPr>
            <w:tcW w:w="18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it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djuvant PD-1 Blockade in Resectable Lung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, The New England Journal of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ing response to cancer immunotherapy using noninvasive radiomic biomarker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als of Oncolog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itial results of pulmonary resection after neoadjuvant nivolumab in patients with resectable non-small cell lung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The Journal of Thoracic and Cardiovascular Surger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ward personalized treatment approaches for non-small-cell lung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ature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spectral imaging for quantitative and compartment-specific immune infiltrates reveals distinct immune profiles that classify lung cancer patient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The Journal of Patholog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-infiltrating lymphocytes predict response to chemotherapy in patients with advance non-small cell lung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Cancer Immunology and Immunotherap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KK 16/14: Durvalumab in Addition to Neoadjuvant Chemotherapy in Patients With Stage IIIA(N2) Non-Small-Cell Lung Cancer-A Multicenter Single-Arm Phase II Trial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Journal of Clinical Oncolog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djuvant nivolumab plus ipilimumab in resectable non-small cell lung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The Journal for ImmunoTherapy of Cance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tmental Analysis of T-cell Clonal Dynamics as a Function of Pathologic Response to Neoadjuvant PD-1 Blockade in Resectable Non-Small Cell Lung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, Clinical Cancer Researc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4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ation of PD-L1 expression and its prognostic impact after concurrent chemoradiation therapy in non-small cell lung cancer patients</w:t>
            </w:r>
          </w:p>
        </w:tc>
        <w:tc>
          <w:tcPr>
            <w:tcW w:w="44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Scientific Reports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jNWIxZWM4NzViYjRjZGQ4YzdjMTAwOTdhMjE4MzEifQ=="/>
  </w:docVars>
  <w:rsids>
    <w:rsidRoot w:val="00000000"/>
    <w:rsid w:val="00150EAD"/>
    <w:rsid w:val="02364D09"/>
    <w:rsid w:val="06B26D13"/>
    <w:rsid w:val="08BA4CE8"/>
    <w:rsid w:val="12696E37"/>
    <w:rsid w:val="12A367ED"/>
    <w:rsid w:val="13C403B4"/>
    <w:rsid w:val="1A930E2F"/>
    <w:rsid w:val="20D71B18"/>
    <w:rsid w:val="24975A86"/>
    <w:rsid w:val="259B23A9"/>
    <w:rsid w:val="2D0A3299"/>
    <w:rsid w:val="2D567FE2"/>
    <w:rsid w:val="304F5466"/>
    <w:rsid w:val="338B0EAB"/>
    <w:rsid w:val="37254629"/>
    <w:rsid w:val="3A446B3F"/>
    <w:rsid w:val="3DFB09DB"/>
    <w:rsid w:val="3EC86B10"/>
    <w:rsid w:val="3ECB4852"/>
    <w:rsid w:val="535F3A8F"/>
    <w:rsid w:val="582C00E8"/>
    <w:rsid w:val="5EFA466C"/>
    <w:rsid w:val="60A07495"/>
    <w:rsid w:val="670356F2"/>
    <w:rsid w:val="6C4B4758"/>
    <w:rsid w:val="79CB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5</Words>
  <Characters>1447</Characters>
  <Lines>0</Lines>
  <Paragraphs>0</Paragraphs>
  <TotalTime>6</TotalTime>
  <ScaleCrop>false</ScaleCrop>
  <LinksUpToDate>false</LinksUpToDate>
  <CharactersWithSpaces>163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2:45:00Z</dcterms:created>
  <dc:creator>jiang</dc:creator>
  <cp:lastModifiedBy>江詩陶</cp:lastModifiedBy>
  <dcterms:modified xsi:type="dcterms:W3CDTF">2023-04-26T15:2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2D1176E8FCB4224A23A50C2DC28ADEC</vt:lpwstr>
  </property>
</Properties>
</file>